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forfigure"/>
        <w:keepLines/>
        <w:spacing w:before="0" w:after="240"/>
        <w:jc w:val="both"/>
        <w:rPr/>
      </w:pPr>
      <w:r>
        <w:rPr/>
      </w:r>
      <w:r>
        <w:rPr/>
        <w:t>§</w:t>
      </w:r>
      <w:r>
        <mc:AlternateContent>
          <mc:Choice Requires="wps">
            <w:drawing>
              <wp:inline distT="0" distB="0" distL="0" distR="0">
                <wp:extent cx="5180965" cy="440753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0965" cy="440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seudocode"/>
                              <w:numPr>
                                <w:ilvl w:val="0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For each feature (e.g. gene) in the data set: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1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For each cross validation iteration: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2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Randomly split data into training and test sets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2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For each of the two classifier directions: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3"/>
                                <w:numId w:val="2"/>
                              </w:numPr>
                              <w:tabs>
                                <w:tab w:val="clear" w:pos="720"/>
                                <w:tab w:val="left" w:pos="2715" w:leader="none"/>
                              </w:tabs>
                              <w:ind w:left="2715" w:hanging="543"/>
                              <w:rPr/>
                            </w:pPr>
                            <w:r>
                              <w:rPr/>
                              <w:t>Find the feasible region, if any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3"/>
                                <w:numId w:val="2"/>
                              </w:numPr>
                              <w:tabs>
                                <w:tab w:val="clear" w:pos="720"/>
                                <w:tab w:val="left" w:pos="2715" w:leader="none"/>
                              </w:tabs>
                              <w:ind w:left="2715" w:hanging="543"/>
                              <w:rPr/>
                            </w:pPr>
                            <w:r>
                              <w:rPr/>
                              <w:t>Calculate and save the classifier margin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2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Were any feasible regions found?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0"/>
                                <w:numId w:val="0"/>
                              </w:numPr>
                              <w:ind w:left="2715" w:hanging="543"/>
                              <w:rPr/>
                            </w:pPr>
                            <w:r>
                              <w:rPr/>
                              <w:t>Yes:</w:t>
                              <w:tab/>
                              <w:t>Base the threshold and direction on the feasible region with the largest margin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0"/>
                                <w:numId w:val="0"/>
                              </w:numPr>
                              <w:ind w:left="2715" w:hanging="543"/>
                              <w:rPr/>
                            </w:pPr>
                            <w:r>
                              <w:rPr/>
                              <w:t>No:</w:t>
                              <w:tab/>
                              <w:t>Mark this training instance as a failure, and adopt a zero-rule classifier for later performance testing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2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Evaluate the performance of the trained classifier on the test set, and save performance results for this cross-validation fold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1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Take the mean of all cross-validation fold test set results to yield cross-validated final performance estimates for this feature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1"/>
                                <w:numId w:val="2"/>
                              </w:numPr>
                              <w:ind w:left="357" w:hanging="357"/>
                              <w:rPr/>
                            </w:pPr>
                            <w:r>
                              <w:rPr/>
                              <w:t>Does the feature satisfy the performance constraints, as evaluated on the cross-validation results?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0"/>
                                <w:numId w:val="0"/>
                              </w:numPr>
                              <w:ind w:left="1991" w:hanging="543"/>
                              <w:rPr/>
                            </w:pPr>
                            <w:r>
                              <w:rPr/>
                              <w:t>Yes:</w:t>
                              <w:tab/>
                              <w:t>Train the classifier as above on the full data set for this feature, and output the full classifier and cross-validation results for this feature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0"/>
                                <w:numId w:val="0"/>
                              </w:numPr>
                              <w:ind w:left="1991" w:hanging="543"/>
                              <w:rPr/>
                            </w:pPr>
                            <w:r>
                              <w:rPr/>
                              <w:t>No:</w:t>
                              <w:tab/>
                              <w:t>Discard this feature.</w:t>
                            </w:r>
                          </w:p>
                          <w:p>
                            <w:pPr>
                              <w:pStyle w:val="Pseudocode"/>
                              <w:numPr>
                                <w:ilvl w:val="0"/>
                                <w:numId w:val="0"/>
                              </w:numPr>
                              <w:spacing w:before="0" w:after="120"/>
                              <w:ind w:left="357" w:hanging="357"/>
                              <w:rPr/>
                            </w:pPr>
                            <w:r>
                              <w:rPr/>
                              <w:t>2)</w:t>
                              <w:tab/>
                              <w:t>Report result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07.95pt;height:347.0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Pseudocode"/>
                        <w:numPr>
                          <w:ilvl w:val="0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For each feature (e.g. gene) in the data set:</w:t>
                      </w:r>
                    </w:p>
                    <w:p>
                      <w:pPr>
                        <w:pStyle w:val="Pseudocode"/>
                        <w:numPr>
                          <w:ilvl w:val="1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For each cross validation iteration:</w:t>
                      </w:r>
                    </w:p>
                    <w:p>
                      <w:pPr>
                        <w:pStyle w:val="Pseudocode"/>
                        <w:numPr>
                          <w:ilvl w:val="2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Randomly split data into training and test sets.</w:t>
                      </w:r>
                    </w:p>
                    <w:p>
                      <w:pPr>
                        <w:pStyle w:val="Pseudocode"/>
                        <w:numPr>
                          <w:ilvl w:val="2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For each of the two classifier directions:</w:t>
                      </w:r>
                    </w:p>
                    <w:p>
                      <w:pPr>
                        <w:pStyle w:val="Pseudocode"/>
                        <w:numPr>
                          <w:ilvl w:val="3"/>
                          <w:numId w:val="2"/>
                        </w:numPr>
                        <w:tabs>
                          <w:tab w:val="clear" w:pos="720"/>
                          <w:tab w:val="left" w:pos="2715" w:leader="none"/>
                        </w:tabs>
                        <w:ind w:left="2715" w:hanging="543"/>
                        <w:rPr/>
                      </w:pPr>
                      <w:r>
                        <w:rPr/>
                        <w:t>Find the feasible region, if any.</w:t>
                      </w:r>
                    </w:p>
                    <w:p>
                      <w:pPr>
                        <w:pStyle w:val="Pseudocode"/>
                        <w:numPr>
                          <w:ilvl w:val="3"/>
                          <w:numId w:val="2"/>
                        </w:numPr>
                        <w:tabs>
                          <w:tab w:val="clear" w:pos="720"/>
                          <w:tab w:val="left" w:pos="2715" w:leader="none"/>
                        </w:tabs>
                        <w:ind w:left="2715" w:hanging="543"/>
                        <w:rPr/>
                      </w:pPr>
                      <w:r>
                        <w:rPr/>
                        <w:t>Calculate and save the classifier margin.</w:t>
                      </w:r>
                    </w:p>
                    <w:p>
                      <w:pPr>
                        <w:pStyle w:val="Pseudocode"/>
                        <w:numPr>
                          <w:ilvl w:val="2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Were any feasible regions found?</w:t>
                      </w:r>
                    </w:p>
                    <w:p>
                      <w:pPr>
                        <w:pStyle w:val="Pseudocode"/>
                        <w:numPr>
                          <w:ilvl w:val="0"/>
                          <w:numId w:val="0"/>
                        </w:numPr>
                        <w:ind w:left="2715" w:hanging="543"/>
                        <w:rPr/>
                      </w:pPr>
                      <w:r>
                        <w:rPr/>
                        <w:t>Yes:</w:t>
                        <w:tab/>
                        <w:t>Base the threshold and direction on the feasible region with the largest margin.</w:t>
                      </w:r>
                    </w:p>
                    <w:p>
                      <w:pPr>
                        <w:pStyle w:val="Pseudocode"/>
                        <w:numPr>
                          <w:ilvl w:val="0"/>
                          <w:numId w:val="0"/>
                        </w:numPr>
                        <w:ind w:left="2715" w:hanging="543"/>
                        <w:rPr/>
                      </w:pPr>
                      <w:r>
                        <w:rPr/>
                        <w:t>No:</w:t>
                        <w:tab/>
                        <w:t>Mark this training instance as a failure, and adopt a zero-rule classifier for later performance testing.</w:t>
                      </w:r>
                    </w:p>
                    <w:p>
                      <w:pPr>
                        <w:pStyle w:val="Pseudocode"/>
                        <w:numPr>
                          <w:ilvl w:val="2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Evaluate the performance of the trained classifier on the test set, and save performance results for this cross-validation fold.</w:t>
                      </w:r>
                    </w:p>
                    <w:p>
                      <w:pPr>
                        <w:pStyle w:val="Pseudocode"/>
                        <w:numPr>
                          <w:ilvl w:val="1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Take the mean of all cross-validation fold test set results to yield cross-validated final performance estimates for this feature.</w:t>
                      </w:r>
                    </w:p>
                    <w:p>
                      <w:pPr>
                        <w:pStyle w:val="Pseudocode"/>
                        <w:numPr>
                          <w:ilvl w:val="1"/>
                          <w:numId w:val="2"/>
                        </w:numPr>
                        <w:ind w:left="357" w:hanging="357"/>
                        <w:rPr/>
                      </w:pPr>
                      <w:r>
                        <w:rPr/>
                        <w:t>Does the feature satisfy the performance constraints, as evaluated on the cross-validation results?</w:t>
                      </w:r>
                    </w:p>
                    <w:p>
                      <w:pPr>
                        <w:pStyle w:val="Pseudocode"/>
                        <w:numPr>
                          <w:ilvl w:val="0"/>
                          <w:numId w:val="0"/>
                        </w:numPr>
                        <w:ind w:left="1991" w:hanging="543"/>
                        <w:rPr/>
                      </w:pPr>
                      <w:r>
                        <w:rPr/>
                        <w:t>Yes:</w:t>
                        <w:tab/>
                        <w:t>Train the classifier as above on the full data set for this feature, and output the full classifier and cross-validation results for this feature.</w:t>
                      </w:r>
                    </w:p>
                    <w:p>
                      <w:pPr>
                        <w:pStyle w:val="Pseudocode"/>
                        <w:numPr>
                          <w:ilvl w:val="0"/>
                          <w:numId w:val="0"/>
                        </w:numPr>
                        <w:ind w:left="1991" w:hanging="543"/>
                        <w:rPr/>
                      </w:pPr>
                      <w:r>
                        <w:rPr/>
                        <w:t>No:</w:t>
                        <w:tab/>
                        <w:t>Discard this feature.</w:t>
                      </w:r>
                    </w:p>
                    <w:p>
                      <w:pPr>
                        <w:pStyle w:val="Pseudocode"/>
                        <w:numPr>
                          <w:ilvl w:val="0"/>
                          <w:numId w:val="0"/>
                        </w:numPr>
                        <w:spacing w:before="0" w:after="120"/>
                        <w:ind w:left="357" w:hanging="357"/>
                        <w:rPr/>
                      </w:pPr>
                      <w:r>
                        <w:rPr/>
                        <w:t>2)</w:t>
                        <w:tab/>
                        <w:t>Report resul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kern w:val="2"/>
      <w:sz w:val="32"/>
      <w:szCs w:val="32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seudocode">
    <w:name w:val="Pseudo-code"/>
    <w:basedOn w:val="Normal"/>
    <w:qFormat/>
    <w:pPr>
      <w:numPr>
        <w:ilvl w:val="0"/>
        <w:numId w:val="2"/>
      </w:numPr>
      <w:ind w:left="357" w:hanging="357"/>
    </w:pPr>
    <w:rPr>
      <w:rFonts w:ascii="Helvetica" w:hAnsi="Helvetica" w:cs="Helvetica"/>
      <w:sz w:val="20"/>
      <w:szCs w:val="20"/>
    </w:rPr>
  </w:style>
  <w:style w:type="paragraph" w:styleId="Captionforfigure">
    <w:name w:val="Caption for figure"/>
    <w:basedOn w:val="Caption"/>
    <w:qFormat/>
    <w:pPr>
      <w:keepLines/>
      <w:spacing w:before="0" w:after="240"/>
      <w:jc w:val="both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23:35:00Z</dcterms:created>
  <dc:creator>Garvan IT</dc:creator>
  <dc:description/>
  <cp:keywords/>
  <dc:language>en-US</dc:language>
  <cp:lastModifiedBy>Garvan IT</cp:lastModifiedBy>
  <dcterms:modified xsi:type="dcterms:W3CDTF">2009-03-04T23:35:00Z</dcterms:modified>
  <cp:revision>2</cp:revision>
  <dc:subject/>
  <dc:title>Supplementary Figure S2</dc:title>
</cp:coreProperties>
</file>